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 Clinical characteristics associated with the two subtypes of bladder cancer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2456"/>
        <w:gridCol w:w="2457"/>
        <w:gridCol w:w="2446"/>
      </w:tblGrid>
      <w:tr>
        <w:trPr/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tor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uster A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uster B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ataset Size (MIBC, NMIBC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27, 8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25, 26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MIBC patient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nriched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in Cluster B ( &lt; .001 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 (287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 (111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llow up survival information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ge, median (range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 ~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8 ~ 84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 ~ 91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39 ~ 89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utation Signature Cluster (MSig1, MSig2, MSig3, MSig4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4, 29, 1, 1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10, 40, 1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 (189, 4, 22, 57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82, 2, 9, 14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Metastatic (No, Yes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 (66, 132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41, 37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on-metastatic patients enriched in Cluster B (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&lt; 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Whole Genome Doublings Number (0, 1, 2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 (11, 17, 7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 (45, 5, 1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2 (63, 180, 39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9 (87, 20, 2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Racial origin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sia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Black, White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35, 0, 0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51, 0, 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 (21, 17, 234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22, 6, 80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ende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emal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male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6, 29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3, 48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 (78, 208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25, 85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4"/>
            <w:tcBorders/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TNM Stag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stage I &amp; stage I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stage III &amp; stage IV)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HK"/>
              </w:rPr>
              <w:t>Chinese-BLCA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34, 1)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48, 3)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GB"/>
              </w:rPr>
              <w:t>TCGA-BLCA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 (84, 202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48, 62)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0:19:00Z</dcterms:created>
  <dc:creator>Baifeng Zhang</dc:creator>
  <dc:description/>
  <cp:keywords/>
  <dc:language>en-US</dc:language>
  <cp:lastModifiedBy>Zhang Baifeng</cp:lastModifiedBy>
  <dcterms:modified xsi:type="dcterms:W3CDTF">2022-12-03T13:31:00Z</dcterms:modified>
  <cp:revision>50</cp:revision>
  <dc:subject/>
  <dc:title/>
</cp:coreProperties>
</file>